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0C9DF" w14:textId="769E5A6A" w:rsidR="005B6F59" w:rsidRDefault="005B6F5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:</w:t>
      </w:r>
    </w:p>
    <w:p w14:paraId="33FF9BC1" w14:textId="77777777" w:rsidR="005B6F59" w:rsidRDefault="005B6F59">
      <w:pPr>
        <w:rPr>
          <w:rFonts w:ascii="Times New Roman" w:hAnsi="Times New Roman" w:cs="Times New Roman"/>
          <w:b/>
          <w:bCs/>
        </w:rPr>
      </w:pPr>
    </w:p>
    <w:p w14:paraId="747E49F0" w14:textId="7D6C525E" w:rsidR="00E94A30" w:rsidRPr="005B6F59" w:rsidRDefault="005B6F59">
      <w:pPr>
        <w:rPr>
          <w:rFonts w:ascii="Times New Roman" w:hAnsi="Times New Roman" w:cs="Times New Roman"/>
          <w:b/>
          <w:bCs/>
        </w:rPr>
      </w:pPr>
      <w:proofErr w:type="spellStart"/>
      <w:r w:rsidRPr="005B6F59">
        <w:rPr>
          <w:rFonts w:ascii="Times New Roman" w:hAnsi="Times New Roman" w:cs="Times New Roman"/>
          <w:b/>
          <w:bCs/>
        </w:rPr>
        <w:t>MdDS</w:t>
      </w:r>
      <w:proofErr w:type="spellEnd"/>
      <w:r w:rsidRPr="005B6F59">
        <w:rPr>
          <w:rFonts w:ascii="Times New Roman" w:hAnsi="Times New Roman" w:cs="Times New Roman"/>
          <w:b/>
          <w:bCs/>
        </w:rPr>
        <w:t xml:space="preserve"> Balance Rating Scale</w:t>
      </w:r>
    </w:p>
    <w:p w14:paraId="1FF890EA" w14:textId="1DDC1EA1" w:rsidR="005B6F59" w:rsidRDefault="005B6F59">
      <w:pPr>
        <w:rPr>
          <w:rFonts w:ascii="Times New Roman" w:hAnsi="Times New Roman" w:cs="Times New Roman"/>
        </w:rPr>
      </w:pPr>
    </w:p>
    <w:p w14:paraId="55CACF46" w14:textId="77777777" w:rsidR="005B6F59" w:rsidRPr="005B6F59" w:rsidRDefault="005B6F59" w:rsidP="005B6F59">
      <w:pPr>
        <w:numPr>
          <w:ilvl w:val="0"/>
          <w:numId w:val="1"/>
        </w:numPr>
        <w:spacing w:before="166" w:after="166"/>
        <w:rPr>
          <w:rFonts w:ascii="Times New Roman" w:eastAsia="Times New Roman" w:hAnsi="Times New Roman" w:cs="Times New Roman"/>
        </w:rPr>
      </w:pPr>
      <w:r w:rsidRPr="005B6F59">
        <w:rPr>
          <w:rFonts w:ascii="Times New Roman" w:eastAsia="Times New Roman" w:hAnsi="Times New Roman" w:cs="Times New Roman"/>
        </w:rPr>
        <w:t>No rocking.</w:t>
      </w:r>
    </w:p>
    <w:p w14:paraId="607E9B93" w14:textId="77777777" w:rsidR="005B6F59" w:rsidRPr="005B6F59" w:rsidRDefault="005B6F59" w:rsidP="005B6F59">
      <w:pPr>
        <w:numPr>
          <w:ilvl w:val="0"/>
          <w:numId w:val="1"/>
        </w:numPr>
        <w:spacing w:before="166" w:after="166"/>
        <w:rPr>
          <w:rFonts w:ascii="Times New Roman" w:eastAsia="Times New Roman" w:hAnsi="Times New Roman" w:cs="Times New Roman"/>
        </w:rPr>
      </w:pPr>
      <w:r w:rsidRPr="005B6F59">
        <w:rPr>
          <w:rFonts w:ascii="Times New Roman" w:eastAsia="Times New Roman" w:hAnsi="Times New Roman" w:cs="Times New Roman"/>
        </w:rPr>
        <w:t>Barely noticeable rocking. Walking is normal.</w:t>
      </w:r>
    </w:p>
    <w:p w14:paraId="74234CDC" w14:textId="77777777" w:rsidR="005B6F59" w:rsidRPr="005B6F59" w:rsidRDefault="005B6F59" w:rsidP="005B6F59">
      <w:pPr>
        <w:numPr>
          <w:ilvl w:val="0"/>
          <w:numId w:val="1"/>
        </w:numPr>
        <w:spacing w:before="166" w:after="166"/>
        <w:rPr>
          <w:rFonts w:ascii="Times New Roman" w:eastAsia="Times New Roman" w:hAnsi="Times New Roman" w:cs="Times New Roman"/>
        </w:rPr>
      </w:pPr>
      <w:r w:rsidRPr="005B6F59">
        <w:rPr>
          <w:rFonts w:ascii="Times New Roman" w:eastAsia="Times New Roman" w:hAnsi="Times New Roman" w:cs="Times New Roman"/>
        </w:rPr>
        <w:t>Mild intermittent rocking that can be easily ignored. Walking is normal.</w:t>
      </w:r>
    </w:p>
    <w:p w14:paraId="09489ACC" w14:textId="77777777" w:rsidR="005B6F59" w:rsidRPr="005B6F59" w:rsidRDefault="005B6F59" w:rsidP="005B6F59">
      <w:pPr>
        <w:numPr>
          <w:ilvl w:val="0"/>
          <w:numId w:val="1"/>
        </w:numPr>
        <w:spacing w:before="166" w:after="166"/>
        <w:rPr>
          <w:rFonts w:ascii="Times New Roman" w:eastAsia="Times New Roman" w:hAnsi="Times New Roman" w:cs="Times New Roman"/>
        </w:rPr>
      </w:pPr>
      <w:r w:rsidRPr="005B6F59">
        <w:rPr>
          <w:rFonts w:ascii="Times New Roman" w:eastAsia="Times New Roman" w:hAnsi="Times New Roman" w:cs="Times New Roman"/>
        </w:rPr>
        <w:t>Mild persistent rocking, which is distracting.</w:t>
      </w:r>
    </w:p>
    <w:p w14:paraId="416735C9" w14:textId="77777777" w:rsidR="005B6F59" w:rsidRPr="005B6F59" w:rsidRDefault="005B6F59" w:rsidP="005B6F59">
      <w:pPr>
        <w:numPr>
          <w:ilvl w:val="0"/>
          <w:numId w:val="1"/>
        </w:numPr>
        <w:spacing w:before="166" w:after="166"/>
        <w:rPr>
          <w:rFonts w:ascii="Times New Roman" w:eastAsia="Times New Roman" w:hAnsi="Times New Roman" w:cs="Times New Roman"/>
        </w:rPr>
      </w:pPr>
      <w:r w:rsidRPr="005B6F59">
        <w:rPr>
          <w:rFonts w:ascii="Times New Roman" w:eastAsia="Times New Roman" w:hAnsi="Times New Roman" w:cs="Times New Roman"/>
        </w:rPr>
        <w:t>Moderate intermittent rocking which requires extra attention to balance control. Walking is normal.</w:t>
      </w:r>
    </w:p>
    <w:p w14:paraId="2F874A45" w14:textId="77777777" w:rsidR="005B6F59" w:rsidRPr="005B6F59" w:rsidRDefault="005B6F59" w:rsidP="005B6F59">
      <w:pPr>
        <w:numPr>
          <w:ilvl w:val="0"/>
          <w:numId w:val="1"/>
        </w:numPr>
        <w:spacing w:before="166" w:after="166"/>
        <w:rPr>
          <w:rFonts w:ascii="Times New Roman" w:eastAsia="Times New Roman" w:hAnsi="Times New Roman" w:cs="Times New Roman"/>
        </w:rPr>
      </w:pPr>
      <w:r w:rsidRPr="005B6F59">
        <w:rPr>
          <w:rFonts w:ascii="Times New Roman" w:eastAsia="Times New Roman" w:hAnsi="Times New Roman" w:cs="Times New Roman"/>
        </w:rPr>
        <w:t>Moderate persistent rocking that leads to balance difficulty. May occasionally stumble.</w:t>
      </w:r>
    </w:p>
    <w:p w14:paraId="74390245" w14:textId="77777777" w:rsidR="005B6F59" w:rsidRPr="005B6F59" w:rsidRDefault="005B6F59" w:rsidP="005B6F59">
      <w:pPr>
        <w:numPr>
          <w:ilvl w:val="0"/>
          <w:numId w:val="1"/>
        </w:numPr>
        <w:spacing w:before="166" w:after="166"/>
        <w:rPr>
          <w:rFonts w:ascii="Times New Roman" w:eastAsia="Times New Roman" w:hAnsi="Times New Roman" w:cs="Times New Roman"/>
        </w:rPr>
      </w:pPr>
      <w:r w:rsidRPr="005B6F59">
        <w:rPr>
          <w:rFonts w:ascii="Times New Roman" w:eastAsia="Times New Roman" w:hAnsi="Times New Roman" w:cs="Times New Roman"/>
        </w:rPr>
        <w:t>Moderately severe, but intermittent rocking that impairs walking. Need occasional assistance to walk.</w:t>
      </w:r>
    </w:p>
    <w:p w14:paraId="4A18FCAA" w14:textId="77777777" w:rsidR="005B6F59" w:rsidRPr="005B6F59" w:rsidRDefault="005B6F59" w:rsidP="005B6F59">
      <w:pPr>
        <w:numPr>
          <w:ilvl w:val="0"/>
          <w:numId w:val="1"/>
        </w:numPr>
        <w:spacing w:before="166" w:after="166"/>
        <w:rPr>
          <w:rFonts w:ascii="Times New Roman" w:eastAsia="Times New Roman" w:hAnsi="Times New Roman" w:cs="Times New Roman"/>
        </w:rPr>
      </w:pPr>
      <w:r w:rsidRPr="005B6F59">
        <w:rPr>
          <w:rFonts w:ascii="Times New Roman" w:eastAsia="Times New Roman" w:hAnsi="Times New Roman" w:cs="Times New Roman"/>
        </w:rPr>
        <w:t>Moderately severe persistent rocking that leads to great balance difficulty. Need assistance to walk for greater distances or specific situations.</w:t>
      </w:r>
    </w:p>
    <w:p w14:paraId="3BA1D94E" w14:textId="77777777" w:rsidR="005B6F59" w:rsidRPr="005B6F59" w:rsidRDefault="005B6F59" w:rsidP="005B6F59">
      <w:pPr>
        <w:numPr>
          <w:ilvl w:val="0"/>
          <w:numId w:val="1"/>
        </w:numPr>
        <w:spacing w:before="166" w:after="166"/>
        <w:rPr>
          <w:rFonts w:ascii="Times New Roman" w:eastAsia="Times New Roman" w:hAnsi="Times New Roman" w:cs="Times New Roman"/>
        </w:rPr>
      </w:pPr>
      <w:r w:rsidRPr="005B6F59">
        <w:rPr>
          <w:rFonts w:ascii="Times New Roman" w:eastAsia="Times New Roman" w:hAnsi="Times New Roman" w:cs="Times New Roman"/>
        </w:rPr>
        <w:t>Severe rocking causing great difficulty with walking. Need constant gait assistance.</w:t>
      </w:r>
    </w:p>
    <w:p w14:paraId="4B1A4D1E" w14:textId="77777777" w:rsidR="005B6F59" w:rsidRPr="005B6F59" w:rsidRDefault="005B6F59" w:rsidP="005B6F59">
      <w:pPr>
        <w:numPr>
          <w:ilvl w:val="0"/>
          <w:numId w:val="1"/>
        </w:numPr>
        <w:spacing w:before="166" w:after="166"/>
        <w:rPr>
          <w:rFonts w:ascii="Times New Roman" w:eastAsia="Times New Roman" w:hAnsi="Times New Roman" w:cs="Times New Roman"/>
        </w:rPr>
      </w:pPr>
      <w:r w:rsidRPr="005B6F59">
        <w:rPr>
          <w:rFonts w:ascii="Times New Roman" w:eastAsia="Times New Roman" w:hAnsi="Times New Roman" w:cs="Times New Roman"/>
        </w:rPr>
        <w:t>Severe rocking that prevents any walking.</w:t>
      </w:r>
    </w:p>
    <w:p w14:paraId="208FCD39" w14:textId="77777777" w:rsidR="005B6F59" w:rsidRPr="005B6F59" w:rsidRDefault="005B6F59">
      <w:pPr>
        <w:rPr>
          <w:rFonts w:ascii="Times New Roman" w:hAnsi="Times New Roman" w:cs="Times New Roman"/>
        </w:rPr>
      </w:pPr>
    </w:p>
    <w:sectPr w:rsidR="005B6F59" w:rsidRPr="005B6F59" w:rsidSect="005B6F5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E47D7D"/>
    <w:multiLevelType w:val="multilevel"/>
    <w:tmpl w:val="D84A0C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F59"/>
    <w:rsid w:val="0002132A"/>
    <w:rsid w:val="00114B8C"/>
    <w:rsid w:val="00181E35"/>
    <w:rsid w:val="0025003D"/>
    <w:rsid w:val="002B447A"/>
    <w:rsid w:val="002C18AE"/>
    <w:rsid w:val="00331540"/>
    <w:rsid w:val="003B3DA6"/>
    <w:rsid w:val="00404978"/>
    <w:rsid w:val="00404A30"/>
    <w:rsid w:val="00465E46"/>
    <w:rsid w:val="00484D4A"/>
    <w:rsid w:val="004F1627"/>
    <w:rsid w:val="005568B5"/>
    <w:rsid w:val="005B6F59"/>
    <w:rsid w:val="005C7114"/>
    <w:rsid w:val="006F2800"/>
    <w:rsid w:val="00702689"/>
    <w:rsid w:val="00713616"/>
    <w:rsid w:val="007316A8"/>
    <w:rsid w:val="0076172F"/>
    <w:rsid w:val="007965E4"/>
    <w:rsid w:val="0084253F"/>
    <w:rsid w:val="008A61E2"/>
    <w:rsid w:val="008F3374"/>
    <w:rsid w:val="00960B56"/>
    <w:rsid w:val="00963421"/>
    <w:rsid w:val="00997148"/>
    <w:rsid w:val="009C21A9"/>
    <w:rsid w:val="00A152A8"/>
    <w:rsid w:val="00B527AB"/>
    <w:rsid w:val="00B5636A"/>
    <w:rsid w:val="00B63AD0"/>
    <w:rsid w:val="00C70C67"/>
    <w:rsid w:val="00C86713"/>
    <w:rsid w:val="00CD3B75"/>
    <w:rsid w:val="00CE1943"/>
    <w:rsid w:val="00CE6DE7"/>
    <w:rsid w:val="00D408AD"/>
    <w:rsid w:val="00D64175"/>
    <w:rsid w:val="00DA5119"/>
    <w:rsid w:val="00E22DB9"/>
    <w:rsid w:val="00E26D2C"/>
    <w:rsid w:val="00E94A30"/>
    <w:rsid w:val="00F2560B"/>
    <w:rsid w:val="00F35C0A"/>
    <w:rsid w:val="00F77ED4"/>
    <w:rsid w:val="00F87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651105"/>
  <w15:chartTrackingRefBased/>
  <w15:docId w15:val="{A7AF3641-1014-AC47-B4CF-FBF387BC3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5B6F5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B6F5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5B6F5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5B6F5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77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59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29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0-01T15:27:00Z</dcterms:created>
  <dcterms:modified xsi:type="dcterms:W3CDTF">2021-10-01T15:32:00Z</dcterms:modified>
</cp:coreProperties>
</file>